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65420" cy="3051810"/>
            <wp:effectExtent l="0" t="0" r="17780" b="21590"/>
            <wp:docPr id="1" name="Picture 1" descr="Asvs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svs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t>Supplementary Fig 1. PCoA analyses of gut microbiota in different cohorts based on ASVs level.</w:t>
      </w:r>
    </w:p>
    <w:p>
      <w:r>
        <w:br w:type="page"/>
      </w:r>
    </w:p>
    <w:p/>
    <w:p/>
    <w:p>
      <w:r>
        <w:drawing>
          <wp:inline distT="0" distB="0" distL="114300" distR="114300">
            <wp:extent cx="5265420" cy="3007995"/>
            <wp:effectExtent l="0" t="0" r="17780" b="14605"/>
            <wp:docPr id="2" name="Picture 2" descr="supple_species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upple_species_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t>Supplementary Fig 2. PCoA analyses of gut microbiota in different cohorts based on species level.</w:t>
      </w:r>
    </w:p>
    <w:p/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61610" cy="2556510"/>
            <wp:effectExtent l="0" t="0" r="21590" b="8890"/>
            <wp:docPr id="3" name="Picture 3" descr="Sup3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up3_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t xml:space="preserve">Supplementary Fig </w:t>
      </w:r>
      <w:r>
        <w:rPr>
          <w:rFonts w:hint="default"/>
        </w:rPr>
        <w:t>3</w:t>
      </w:r>
      <w:r>
        <w:t xml:space="preserve">. PCoA analyses of gut microbiota in different </w:t>
      </w:r>
      <w:r>
        <w:rPr>
          <w:rFonts w:hint="default"/>
        </w:rPr>
        <w:t xml:space="preserve">children </w:t>
      </w:r>
      <w:r>
        <w:t>cohorts</w:t>
      </w:r>
      <w:r>
        <w:rPr>
          <w:rFonts w:hint="default"/>
        </w:rPr>
        <w:t>, stratified by the gender</w:t>
      </w:r>
      <w:r>
        <w:t>.</w:t>
      </w: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73675" cy="1434465"/>
            <wp:effectExtent l="0" t="0" r="9525" b="13335"/>
            <wp:docPr id="4" name="Picture 4" descr="sFig4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Fig4_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t xml:space="preserve">Supplementary Fig </w:t>
      </w:r>
      <w:r>
        <w:rPr>
          <w:rFonts w:hint="default"/>
        </w:rPr>
        <w:t>4</w:t>
      </w:r>
      <w:r>
        <w:t xml:space="preserve">. PCoA analyses of gut microbiota </w:t>
      </w:r>
      <w:r>
        <w:rPr>
          <w:rFonts w:hint="default"/>
        </w:rPr>
        <w:t xml:space="preserve">in combined datasets of adults and children from different cohorts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3FEF8BA"/>
    <w:rsid w:val="7FFE4912"/>
    <w:rsid w:val="93FEF8BA"/>
    <w:rsid w:val="CBDC8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4.2.7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7:37:00Z</dcterms:created>
  <dc:creator>beioushenyu</dc:creator>
  <cp:lastModifiedBy>Zhongjia</cp:lastModifiedBy>
  <dcterms:modified xsi:type="dcterms:W3CDTF">2023-01-06T15:0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4.2.7667</vt:lpwstr>
  </property>
</Properties>
</file>